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234D0" w14:textId="77777777" w:rsidR="00C27F72" w:rsidRPr="00D62769" w:rsidRDefault="00C27F72" w:rsidP="00C27F72">
      <w:pPr>
        <w:rPr>
          <w:rFonts w:ascii="Arial" w:hAnsi="Arial" w:cs="Arial"/>
          <w:b/>
          <w:bCs/>
        </w:rPr>
      </w:pPr>
      <w:r w:rsidRPr="00D62769">
        <w:rPr>
          <w:rFonts w:ascii="Arial" w:hAnsi="Arial" w:cs="Arial"/>
          <w:b/>
          <w:bCs/>
        </w:rPr>
        <w:t>Table 1</w:t>
      </w:r>
      <w:r>
        <w:rPr>
          <w:rFonts w:ascii="Arial" w:hAnsi="Arial" w:cs="Arial"/>
          <w:b/>
          <w:bCs/>
          <w:lang w:val="en-US"/>
        </w:rPr>
        <w:t>. T</w:t>
      </w:r>
      <w:r w:rsidRPr="00D62769">
        <w:rPr>
          <w:rFonts w:ascii="Arial" w:hAnsi="Arial" w:cs="Arial"/>
          <w:b/>
          <w:bCs/>
        </w:rPr>
        <w:t>ests and questionnaires of the cohort study</w:t>
      </w:r>
    </w:p>
    <w:p w14:paraId="0E20E369" w14:textId="77777777" w:rsidR="00C27F72" w:rsidRPr="002C6727" w:rsidRDefault="00C27F72" w:rsidP="00C27F72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98"/>
        <w:tblW w:w="9634" w:type="dxa"/>
        <w:tblLook w:val="04A0" w:firstRow="1" w:lastRow="0" w:firstColumn="1" w:lastColumn="0" w:noHBand="0" w:noVBand="1"/>
      </w:tblPr>
      <w:tblGrid>
        <w:gridCol w:w="1906"/>
        <w:gridCol w:w="1921"/>
        <w:gridCol w:w="2467"/>
        <w:gridCol w:w="1395"/>
        <w:gridCol w:w="1945"/>
      </w:tblGrid>
      <w:tr w:rsidR="00C27F72" w:rsidRPr="005D53DC" w14:paraId="2AB756D2" w14:textId="77777777" w:rsidTr="0056499A">
        <w:trPr>
          <w:trHeight w:val="416"/>
        </w:trPr>
        <w:tc>
          <w:tcPr>
            <w:tcW w:w="1887" w:type="dxa"/>
            <w:tcBorders>
              <w:bottom w:val="single" w:sz="4" w:space="0" w:color="auto"/>
            </w:tcBorders>
          </w:tcPr>
          <w:p w14:paraId="1EC0F07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sz w:val="20"/>
                <w:szCs w:val="20"/>
              </w:rPr>
              <w:t>Tests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6AD4C27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sz w:val="20"/>
                <w:szCs w:val="20"/>
              </w:rPr>
              <w:t>Instrum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36326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sz w:val="20"/>
                <w:szCs w:val="20"/>
              </w:rPr>
              <w:t>Adap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37FF4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sz w:val="20"/>
                <w:szCs w:val="20"/>
              </w:rPr>
              <w:t>In Initial Assessm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48C4E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sz w:val="20"/>
                <w:szCs w:val="20"/>
              </w:rPr>
              <w:t>In Follow-up Assessment</w:t>
            </w:r>
          </w:p>
        </w:tc>
      </w:tr>
      <w:tr w:rsidR="00C27F72" w:rsidRPr="005D53DC" w14:paraId="390F0ED1" w14:textId="77777777" w:rsidTr="0056499A">
        <w:trPr>
          <w:trHeight w:val="710"/>
        </w:trPr>
        <w:tc>
          <w:tcPr>
            <w:tcW w:w="1887" w:type="dxa"/>
            <w:tcBorders>
              <w:bottom w:val="single" w:sz="4" w:space="0" w:color="auto"/>
            </w:tcBorders>
          </w:tcPr>
          <w:p w14:paraId="568A7BE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DS-3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19BFF69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1, A2, A3, A4, A5, B1, B2, B3, B4, C1, C2, D1, &amp; D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63654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adapted some words and expressions to fit Congolese context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323D8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6E1B0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27F72" w:rsidRPr="005D53DC" w14:paraId="068ED175" w14:textId="77777777" w:rsidTr="0056499A">
        <w:trPr>
          <w:trHeight w:val="440"/>
        </w:trPr>
        <w:tc>
          <w:tcPr>
            <w:tcW w:w="1887" w:type="dxa"/>
            <w:vMerge w:val="restart"/>
          </w:tcPr>
          <w:p w14:paraId="11B841C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64BFCDE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D49E3C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6B3A46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4B7DBB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creening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0C74C77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714B46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changed the cube to be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590E7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8D80B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4CB7ED5C" w14:textId="77777777" w:rsidTr="0056499A">
        <w:trPr>
          <w:trHeight w:val="362"/>
        </w:trPr>
        <w:tc>
          <w:tcPr>
            <w:tcW w:w="1887" w:type="dxa"/>
            <w:vMerge/>
          </w:tcPr>
          <w:p w14:paraId="3006301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78700A9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CD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52548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82E3C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68ACB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44A84AB1" w14:textId="77777777" w:rsidTr="0056499A">
        <w:trPr>
          <w:trHeight w:val="344"/>
        </w:trPr>
        <w:tc>
          <w:tcPr>
            <w:tcW w:w="1887" w:type="dxa"/>
            <w:vMerge/>
          </w:tcPr>
          <w:p w14:paraId="4719B15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3FB47AE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IDE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9DB707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5834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3B228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42AB8964" w14:textId="77777777" w:rsidTr="0056499A">
        <w:trPr>
          <w:trHeight w:val="710"/>
        </w:trPr>
        <w:tc>
          <w:tcPr>
            <w:tcW w:w="1887" w:type="dxa"/>
            <w:vMerge w:val="restart"/>
          </w:tcPr>
          <w:p w14:paraId="0746443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DB4AD2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762A41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6E3D6BF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4564586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5A0F1C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7A68A1F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1B1A0A1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1022FA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BEC14C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AE7009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B0DC3C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A1D2C0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C2E9D8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735DF21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761E844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gnitive -African Neuropsychology Battery -Short Version (ANB-SV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0BC64D2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Sequential Movem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18B6AA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88329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095FC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2A4CECE9" w14:textId="77777777" w:rsidTr="0056499A">
        <w:trPr>
          <w:trHeight w:val="710"/>
        </w:trPr>
        <w:tc>
          <w:tcPr>
            <w:tcW w:w="1887" w:type="dxa"/>
            <w:vMerge/>
          </w:tcPr>
          <w:p w14:paraId="49C29B1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9C4B26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Tandem Move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9FDB6B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588B3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E2727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19753040" w14:textId="77777777" w:rsidTr="0056499A">
        <w:trPr>
          <w:trHeight w:val="710"/>
        </w:trPr>
        <w:tc>
          <w:tcPr>
            <w:tcW w:w="1887" w:type="dxa"/>
            <w:vMerge/>
          </w:tcPr>
          <w:p w14:paraId="64295F4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2239800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Triple loop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F0BCA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82D43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13677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00CC4199" w14:textId="77777777" w:rsidTr="0056499A">
        <w:trPr>
          <w:trHeight w:val="397"/>
        </w:trPr>
        <w:tc>
          <w:tcPr>
            <w:tcW w:w="1887" w:type="dxa"/>
            <w:vMerge/>
          </w:tcPr>
          <w:p w14:paraId="3FC8CFE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15DDBEA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Mancal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6E789F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A4DA9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63AC0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6F9D3EF7" w14:textId="77777777" w:rsidTr="0056499A">
        <w:trPr>
          <w:trHeight w:val="710"/>
        </w:trPr>
        <w:tc>
          <w:tcPr>
            <w:tcW w:w="1887" w:type="dxa"/>
            <w:vMerge/>
          </w:tcPr>
          <w:p w14:paraId="36FD3A0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2BA75E1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Market Test (AMT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ED20F0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970B2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93DD4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6529D653" w14:textId="77777777" w:rsidTr="0056499A">
        <w:trPr>
          <w:trHeight w:val="710"/>
        </w:trPr>
        <w:tc>
          <w:tcPr>
            <w:tcW w:w="1887" w:type="dxa"/>
            <w:vMerge/>
          </w:tcPr>
          <w:p w14:paraId="7E8576D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612C687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Phonemic Fluency Letter 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B0D27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changed letter L to M in both French and Lingal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87A16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48F69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1EBB9C78" w14:textId="77777777" w:rsidTr="0056499A">
        <w:trPr>
          <w:trHeight w:val="536"/>
        </w:trPr>
        <w:tc>
          <w:tcPr>
            <w:tcW w:w="1887" w:type="dxa"/>
            <w:vMerge/>
          </w:tcPr>
          <w:p w14:paraId="1110209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32BE428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Semantic Fluency -Food nam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0B057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DC961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75F81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65622520" w14:textId="77777777" w:rsidTr="0056499A">
        <w:tc>
          <w:tcPr>
            <w:tcW w:w="1887" w:type="dxa"/>
            <w:vMerge/>
          </w:tcPr>
          <w:p w14:paraId="1E6E62B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dotted" w:sz="4" w:space="0" w:color="auto"/>
              <w:right w:val="single" w:sz="4" w:space="0" w:color="auto"/>
            </w:tcBorders>
          </w:tcPr>
          <w:p w14:paraId="0BCDC60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Naming Test (ANT)</w:t>
            </w:r>
          </w:p>
        </w:tc>
        <w:tc>
          <w:tcPr>
            <w:tcW w:w="2551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03288D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selected 12 items (3 from each of the 4 categories)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B907A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98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E66B60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17606296" w14:textId="77777777" w:rsidTr="0056499A">
        <w:tc>
          <w:tcPr>
            <w:tcW w:w="1887" w:type="dxa"/>
            <w:vMerge/>
          </w:tcPr>
          <w:p w14:paraId="01371CC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dotted" w:sz="4" w:space="0" w:color="auto"/>
              <w:right w:val="single" w:sz="4" w:space="0" w:color="auto"/>
            </w:tcBorders>
          </w:tcPr>
          <w:p w14:paraId="3A571A0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List Memory Test (ALMT)</w:t>
            </w:r>
          </w:p>
        </w:tc>
        <w:tc>
          <w:tcPr>
            <w:tcW w:w="2551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8ECA2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removed the interference list of words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2ED006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98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35FE1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67F18D17" w14:textId="77777777" w:rsidTr="0056499A">
        <w:tc>
          <w:tcPr>
            <w:tcW w:w="1887" w:type="dxa"/>
            <w:vMerge/>
          </w:tcPr>
          <w:p w14:paraId="67B2E5D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</w:tcPr>
          <w:p w14:paraId="5529332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Visuospatial Memory Test (AVMT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CB0F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removed the interference design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E45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046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2AB7D4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3E23357D" w14:textId="77777777" w:rsidTr="0056499A">
        <w:tc>
          <w:tcPr>
            <w:tcW w:w="1887" w:type="dxa"/>
            <w:vMerge/>
          </w:tcPr>
          <w:p w14:paraId="38BEA11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F0B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Story Memory Test (ASMT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EA7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reduced the story to 25 important detail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710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1FC9" w14:textId="77777777" w:rsidR="00C27F72" w:rsidRPr="005D53DC" w:rsidRDefault="00C27F72" w:rsidP="0056499A">
            <w:pPr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 xml:space="preserve">           Yes</w:t>
            </w:r>
          </w:p>
        </w:tc>
      </w:tr>
      <w:tr w:rsidR="00C27F72" w:rsidRPr="005D53DC" w14:paraId="57953D7E" w14:textId="77777777" w:rsidTr="0056499A">
        <w:tc>
          <w:tcPr>
            <w:tcW w:w="1887" w:type="dxa"/>
            <w:vMerge/>
          </w:tcPr>
          <w:p w14:paraId="67C7E39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CFE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Faces Perception Test (AFPT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A5A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selected 10 out of 20 face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2F0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988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79CB7ADE" w14:textId="77777777" w:rsidTr="0056499A">
        <w:tc>
          <w:tcPr>
            <w:tcW w:w="1887" w:type="dxa"/>
            <w:vMerge/>
          </w:tcPr>
          <w:p w14:paraId="1364E03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945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Emotion Recognition Test (AERT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8D9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used an old Congolese adult face who imitated the 6 basic emo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DEB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7B1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17D73753" w14:textId="77777777" w:rsidTr="0056499A">
        <w:tc>
          <w:tcPr>
            <w:tcW w:w="1887" w:type="dxa"/>
            <w:vMerge/>
          </w:tcPr>
          <w:p w14:paraId="0E35A27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86D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Proverb Test (APT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0D1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 xml:space="preserve">We selected only 5 proverbs and used only </w:t>
            </w:r>
            <w:r w:rsidRPr="005D53DC">
              <w:rPr>
                <w:rFonts w:ascii="Arial" w:hAnsi="Arial" w:cs="Arial"/>
                <w:sz w:val="20"/>
                <w:szCs w:val="20"/>
              </w:rPr>
              <w:lastRenderedPageBreak/>
              <w:t>Congolese proverbs familiar to participant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0D4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892D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27B92B09" w14:textId="77777777" w:rsidTr="0056499A">
        <w:tc>
          <w:tcPr>
            <w:tcW w:w="1887" w:type="dxa"/>
            <w:vMerge/>
            <w:tcBorders>
              <w:bottom w:val="single" w:sz="4" w:space="0" w:color="auto"/>
            </w:tcBorders>
          </w:tcPr>
          <w:p w14:paraId="36723B7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865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frican Card Game Tot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B63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selected 4 games out of 7 game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3AC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FC3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4F7EAEC5" w14:textId="77777777" w:rsidTr="0056499A">
        <w:tc>
          <w:tcPr>
            <w:tcW w:w="188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5B4D17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elligenc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6F0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Vocabula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77D8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translated words into French and Lingala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0645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893D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6CC1698A" w14:textId="77777777" w:rsidTr="0056499A">
        <w:tc>
          <w:tcPr>
            <w:tcW w:w="188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A038B9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F96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Matrix Reason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73D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5C1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EB4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0A226C7C" w14:textId="77777777" w:rsidTr="0056499A">
        <w:tc>
          <w:tcPr>
            <w:tcW w:w="188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FACB2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7A510A0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11F9E35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A92662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1D66BEB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9AE46D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7DDFBAC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B0E6CD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4372659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D53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uestionnaires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65B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Social Determinants of Healt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1F5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6D16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27D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27F72" w:rsidRPr="005D53DC" w14:paraId="55AD4DA8" w14:textId="77777777" w:rsidTr="0056499A">
        <w:tc>
          <w:tcPr>
            <w:tcW w:w="1887" w:type="dxa"/>
            <w:vMerge/>
            <w:tcBorders>
              <w:right w:val="single" w:sz="4" w:space="0" w:color="auto"/>
            </w:tcBorders>
          </w:tcPr>
          <w:p w14:paraId="65A875A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B3F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Test of Resilien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A1BC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adapted some words and expressions to fit Congolese contex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7A1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D70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27F72" w:rsidRPr="005D53DC" w14:paraId="5E923841" w14:textId="77777777" w:rsidTr="0056499A">
        <w:tc>
          <w:tcPr>
            <w:tcW w:w="1887" w:type="dxa"/>
            <w:vMerge/>
            <w:tcBorders>
              <w:right w:val="single" w:sz="4" w:space="0" w:color="auto"/>
            </w:tcBorders>
          </w:tcPr>
          <w:p w14:paraId="74891A9E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1184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The Multidimensional Poverty Measure (MPM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C102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We adapted some words and expressions to fit Congolese contex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2B3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2AD6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27F72" w:rsidRPr="005D53DC" w14:paraId="5A2CDE52" w14:textId="77777777" w:rsidTr="0056499A">
        <w:tc>
          <w:tcPr>
            <w:tcW w:w="1887" w:type="dxa"/>
            <w:vMerge/>
            <w:tcBorders>
              <w:right w:val="single" w:sz="4" w:space="0" w:color="auto"/>
            </w:tcBorders>
          </w:tcPr>
          <w:p w14:paraId="2A85038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642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Air Pollu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0DA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87F35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EF4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221BEC25" w14:textId="77777777" w:rsidTr="0056499A">
        <w:tc>
          <w:tcPr>
            <w:tcW w:w="1887" w:type="dxa"/>
            <w:vMerge/>
            <w:tcBorders>
              <w:right w:val="single" w:sz="4" w:space="0" w:color="auto"/>
            </w:tcBorders>
          </w:tcPr>
          <w:p w14:paraId="0659D3F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A55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Modifiable Risk Factors for Cardiovascular Healt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CE3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A2FBB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CB10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5F343067" w14:textId="77777777" w:rsidTr="0056499A">
        <w:tc>
          <w:tcPr>
            <w:tcW w:w="1887" w:type="dxa"/>
            <w:vMerge/>
            <w:tcBorders>
              <w:right w:val="single" w:sz="4" w:space="0" w:color="auto"/>
            </w:tcBorders>
          </w:tcPr>
          <w:p w14:paraId="243F1E4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9E0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Geriatric Evaluation of Cumulative Dise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4AC7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99E6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CBB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27F72" w:rsidRPr="005D53DC" w14:paraId="4B6FC611" w14:textId="77777777" w:rsidTr="0056499A">
        <w:tc>
          <w:tcPr>
            <w:tcW w:w="188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31C219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1B63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Functional Literac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78ACA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61D1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611F" w14:textId="77777777" w:rsidR="00C27F72" w:rsidRPr="005D53DC" w:rsidRDefault="00C27F72" w:rsidP="00564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3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A0E51EB" w14:textId="77777777" w:rsidR="00C27F72" w:rsidRDefault="00C27F72" w:rsidP="00C27F72">
      <w:pPr>
        <w:rPr>
          <w:i/>
          <w:iCs/>
        </w:rPr>
      </w:pPr>
    </w:p>
    <w:p w14:paraId="24B0F50A" w14:textId="77777777" w:rsidR="00C27F72" w:rsidRDefault="00C27F72"/>
    <w:sectPr w:rsidR="00C27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72"/>
    <w:rsid w:val="000127B5"/>
    <w:rsid w:val="00531C5F"/>
    <w:rsid w:val="00C2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69F475"/>
  <w15:chartTrackingRefBased/>
  <w15:docId w15:val="{B5E971B1-00D1-8C40-B4A7-E30AE23F5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7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F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F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F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F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F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F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F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F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F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F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F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F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7F7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nga, Jean N.</dc:creator>
  <cp:keywords/>
  <dc:description/>
  <cp:lastModifiedBy>Ikanga, Jean N.</cp:lastModifiedBy>
  <cp:revision>2</cp:revision>
  <dcterms:created xsi:type="dcterms:W3CDTF">2025-09-02T21:53:00Z</dcterms:created>
  <dcterms:modified xsi:type="dcterms:W3CDTF">2025-09-02T21:53:00Z</dcterms:modified>
</cp:coreProperties>
</file>